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5"/>
        <w:gridCol w:w="1869"/>
        <w:gridCol w:w="2002"/>
      </w:tblGrid>
      <w:tr w:rsidR="00C62A97" w:rsidRPr="0010416E" w14:paraId="5E8AE297" w14:textId="77777777" w:rsidTr="001A4D44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60DB77AC" w14:textId="77777777" w:rsidR="00C62A97" w:rsidRPr="0010416E" w:rsidRDefault="00C62A97" w:rsidP="001A4D44">
            <w:pPr>
              <w:rPr>
                <w:b/>
                <w:bCs/>
                <w:sz w:val="24"/>
                <w:szCs w:val="24"/>
              </w:rPr>
            </w:pPr>
            <w:bookmarkStart w:id="0" w:name="_Hlk145485282"/>
            <w:r w:rsidRPr="0010416E">
              <w:rPr>
                <w:b/>
                <w:bCs/>
                <w:sz w:val="24"/>
                <w:szCs w:val="24"/>
              </w:rPr>
              <w:t>Table 1.</w:t>
            </w:r>
            <w:r w:rsidRPr="0010416E">
              <w:rPr>
                <w:sz w:val="24"/>
                <w:szCs w:val="24"/>
              </w:rPr>
              <w:t xml:space="preserve"> Composition and nutrient levels of the experimental basal diet, (%, as-fed basis)</w:t>
            </w:r>
          </w:p>
        </w:tc>
      </w:tr>
      <w:tr w:rsidR="00C62A97" w:rsidRPr="0010416E" w14:paraId="0CC15D41" w14:textId="77777777" w:rsidTr="001A4D44">
        <w:tc>
          <w:tcPr>
            <w:tcW w:w="2670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123A448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Ingredients, %</w:t>
            </w:r>
          </w:p>
        </w:tc>
        <w:tc>
          <w:tcPr>
            <w:tcW w:w="1125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F622770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Days 1-12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38FBFE5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Days 22-42</w:t>
            </w:r>
          </w:p>
        </w:tc>
      </w:tr>
      <w:tr w:rsidR="00C62A97" w:rsidRPr="0010416E" w14:paraId="14808DD5" w14:textId="77777777" w:rsidTr="001A4D44">
        <w:tc>
          <w:tcPr>
            <w:tcW w:w="267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1234EC4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12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291B255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58.92</w:t>
            </w:r>
          </w:p>
        </w:tc>
        <w:tc>
          <w:tcPr>
            <w:tcW w:w="1205" w:type="pct"/>
            <w:tcBorders>
              <w:top w:val="single" w:sz="4" w:space="0" w:color="auto"/>
              <w:tl2br w:val="nil"/>
              <w:tr2bl w:val="nil"/>
            </w:tcBorders>
          </w:tcPr>
          <w:p w14:paraId="5A734DE7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58.40</w:t>
            </w:r>
          </w:p>
        </w:tc>
      </w:tr>
      <w:tr w:rsidR="00C62A97" w:rsidRPr="0010416E" w14:paraId="3F94D640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22CDE1F9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4F62CCC5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1C568E11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27.10</w:t>
            </w:r>
          </w:p>
        </w:tc>
      </w:tr>
      <w:tr w:rsidR="00C62A97" w:rsidRPr="0010416E" w14:paraId="5033A7FD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4BEC384E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Cottonseed meal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4038E71F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6207617B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1.00</w:t>
            </w:r>
          </w:p>
        </w:tc>
      </w:tr>
      <w:tr w:rsidR="00C62A97" w:rsidRPr="0010416E" w14:paraId="41E038D6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68C07BDC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Corn flour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3B5C96CA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6A11A47D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3.70</w:t>
            </w:r>
          </w:p>
        </w:tc>
      </w:tr>
      <w:tr w:rsidR="00C62A97" w:rsidRPr="0010416E" w14:paraId="439DB8B3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51F13305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Limeston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2D3F3962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6D893406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90</w:t>
            </w:r>
          </w:p>
        </w:tc>
      </w:tr>
      <w:tr w:rsidR="00C62A97" w:rsidRPr="0010416E" w14:paraId="64D9BBD3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14C381DF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Calcium bicarbonat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2B5A0F7F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3911398E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90</w:t>
            </w:r>
          </w:p>
        </w:tc>
      </w:tr>
      <w:tr w:rsidR="00C62A97" w:rsidRPr="0010416E" w14:paraId="268790B2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1007732F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NaCl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08DA8A46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42F75BBF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25</w:t>
            </w:r>
          </w:p>
        </w:tc>
      </w:tr>
      <w:tr w:rsidR="00C62A97" w:rsidRPr="0010416E" w14:paraId="1E08ECC0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39C6BC21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Sodium humat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182C1210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6DBD9BA5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10</w:t>
            </w:r>
          </w:p>
        </w:tc>
      </w:tr>
      <w:tr w:rsidR="00C62A97" w:rsidRPr="0010416E" w14:paraId="2763D00F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576F3320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="Dotum"/>
                <w:color w:val="000000"/>
                <w:sz w:val="24"/>
                <w:szCs w:val="24"/>
              </w:rPr>
              <w:t>Mineral and vitamin mixture</w:t>
            </w:r>
            <w:r w:rsidRPr="0010416E">
              <w:rPr>
                <w:rFonts w:eastAsia="Dotum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6009475D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5F039479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30</w:t>
            </w:r>
          </w:p>
        </w:tc>
      </w:tr>
      <w:tr w:rsidR="00C62A97" w:rsidRPr="0010416E" w14:paraId="08C58765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3B318AB8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76A38251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79CB5695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74</w:t>
            </w:r>
          </w:p>
        </w:tc>
      </w:tr>
      <w:tr w:rsidR="00C62A97" w:rsidRPr="0010416E" w14:paraId="7032756B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1CE7EB82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0842AE73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012B2B8D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25</w:t>
            </w:r>
          </w:p>
        </w:tc>
      </w:tr>
      <w:tr w:rsidR="00C62A97" w:rsidRPr="0010416E" w14:paraId="7B073F5F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5ACF88B9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66BD1A84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7FAF16B6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12</w:t>
            </w:r>
          </w:p>
        </w:tc>
      </w:tr>
      <w:tr w:rsidR="00C62A97" w:rsidRPr="0010416E" w14:paraId="1D1B4763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60171812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Choline chlorid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71034E6A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26E43D95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12</w:t>
            </w:r>
          </w:p>
        </w:tc>
      </w:tr>
      <w:tr w:rsidR="00C62A97" w:rsidRPr="0010416E" w14:paraId="1BF51A6B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3A8E54AB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Betain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0152E457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640E8444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02</w:t>
            </w:r>
          </w:p>
        </w:tc>
      </w:tr>
      <w:tr w:rsidR="00C62A97" w:rsidRPr="0010416E" w14:paraId="3EF6EF78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25034786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Soy oil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09DBB28E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4C5DA104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6.00</w:t>
            </w:r>
          </w:p>
        </w:tc>
      </w:tr>
      <w:tr w:rsidR="00C62A97" w:rsidRPr="0010416E" w14:paraId="509367DE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224DA058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Baking soda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170D09F7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6A4412D5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10</w:t>
            </w:r>
          </w:p>
        </w:tc>
      </w:tr>
      <w:tr w:rsidR="00C62A97" w:rsidRPr="0010416E" w14:paraId="752C4BD0" w14:textId="77777777" w:rsidTr="001A4D44">
        <w:tc>
          <w:tcPr>
            <w:tcW w:w="2670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2049E78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25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6402DDF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72C9A68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100.00</w:t>
            </w:r>
          </w:p>
        </w:tc>
      </w:tr>
      <w:tr w:rsidR="00C62A97" w:rsidRPr="0010416E" w14:paraId="75A89404" w14:textId="77777777" w:rsidTr="001A4D44">
        <w:tc>
          <w:tcPr>
            <w:tcW w:w="267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656811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Analyzed composition, %</w:t>
            </w:r>
          </w:p>
        </w:tc>
        <w:tc>
          <w:tcPr>
            <w:tcW w:w="112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56379B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single" w:sz="4" w:space="0" w:color="auto"/>
              <w:tl2br w:val="nil"/>
              <w:tr2bl w:val="nil"/>
            </w:tcBorders>
          </w:tcPr>
          <w:p w14:paraId="76A01091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62A97" w:rsidRPr="0010416E" w14:paraId="7DA7947F" w14:textId="77777777" w:rsidTr="00D74572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5F435BB5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Metabolizable energy, MJ/kg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  <w:vAlign w:val="center"/>
          </w:tcPr>
          <w:p w14:paraId="36220B24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53123C7E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12.76</w:t>
            </w:r>
          </w:p>
        </w:tc>
      </w:tr>
      <w:tr w:rsidR="00C62A97" w:rsidRPr="0010416E" w14:paraId="6867B81F" w14:textId="77777777" w:rsidTr="00D74572">
        <w:tc>
          <w:tcPr>
            <w:tcW w:w="2670" w:type="pct"/>
            <w:tcBorders>
              <w:tl2br w:val="nil"/>
              <w:tr2bl w:val="nil"/>
            </w:tcBorders>
            <w:vAlign w:val="center"/>
          </w:tcPr>
          <w:p w14:paraId="20F8CD77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1125" w:type="pct"/>
            <w:tcBorders>
              <w:tl2br w:val="nil"/>
              <w:tr2bl w:val="nil"/>
            </w:tcBorders>
          </w:tcPr>
          <w:p w14:paraId="03EF157E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1205" w:type="pct"/>
            <w:tcBorders>
              <w:tl2br w:val="nil"/>
              <w:tr2bl w:val="nil"/>
            </w:tcBorders>
          </w:tcPr>
          <w:p w14:paraId="06182C4A" w14:textId="77777777" w:rsidR="00C62A97" w:rsidRPr="0010416E" w:rsidRDefault="00C62A97" w:rsidP="001A4D44">
            <w:pPr>
              <w:widowControl/>
              <w:jc w:val="center"/>
              <w:rPr>
                <w:sz w:val="24"/>
                <w:szCs w:val="24"/>
              </w:rPr>
            </w:pPr>
            <w:r w:rsidRPr="0010416E">
              <w:rPr>
                <w:sz w:val="24"/>
                <w:szCs w:val="24"/>
              </w:rPr>
              <w:t>20.00</w:t>
            </w:r>
          </w:p>
        </w:tc>
      </w:tr>
      <w:tr w:rsidR="00D74572" w:rsidRPr="0010416E" w14:paraId="24478B03" w14:textId="77777777" w:rsidTr="00D74572">
        <w:tc>
          <w:tcPr>
            <w:tcW w:w="2670" w:type="pct"/>
            <w:tcBorders>
              <w:tl2br w:val="nil"/>
              <w:tr2bl w:val="nil"/>
            </w:tcBorders>
            <w:vAlign w:val="center"/>
          </w:tcPr>
          <w:p w14:paraId="010DEF3E" w14:textId="33A91E46" w:rsidR="00D74572" w:rsidRPr="0010416E" w:rsidRDefault="00D74572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 w:rsidRPr="00D74572">
              <w:rPr>
                <w:color w:val="000000"/>
                <w:sz w:val="24"/>
                <w:szCs w:val="24"/>
              </w:rPr>
              <w:t>rude fat</w:t>
            </w:r>
          </w:p>
        </w:tc>
        <w:tc>
          <w:tcPr>
            <w:tcW w:w="1125" w:type="pct"/>
            <w:tcBorders>
              <w:tl2br w:val="nil"/>
              <w:tr2bl w:val="nil"/>
            </w:tcBorders>
          </w:tcPr>
          <w:p w14:paraId="0E9FC64A" w14:textId="300538A9" w:rsidR="00D74572" w:rsidRPr="0010416E" w:rsidRDefault="00D74572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5</w:t>
            </w:r>
            <w:r w:rsidR="004170F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05" w:type="pct"/>
            <w:tcBorders>
              <w:tl2br w:val="nil"/>
              <w:tr2bl w:val="nil"/>
            </w:tcBorders>
          </w:tcPr>
          <w:p w14:paraId="2286B12B" w14:textId="535B6CF5" w:rsidR="00D74572" w:rsidRPr="0010416E" w:rsidRDefault="00D74572" w:rsidP="001A4D4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5</w:t>
            </w:r>
            <w:r w:rsidR="004170FB">
              <w:rPr>
                <w:sz w:val="24"/>
                <w:szCs w:val="24"/>
              </w:rPr>
              <w:t>0</w:t>
            </w:r>
            <w:bookmarkStart w:id="1" w:name="_GoBack"/>
            <w:bookmarkEnd w:id="1"/>
          </w:p>
        </w:tc>
      </w:tr>
      <w:tr w:rsidR="00C62A97" w:rsidRPr="0010416E" w14:paraId="4BFF4B91" w14:textId="77777777" w:rsidTr="00D74572">
        <w:tc>
          <w:tcPr>
            <w:tcW w:w="2670" w:type="pct"/>
            <w:tcBorders>
              <w:tl2br w:val="nil"/>
              <w:tr2bl w:val="nil"/>
            </w:tcBorders>
            <w:vAlign w:val="center"/>
          </w:tcPr>
          <w:p w14:paraId="6E0F61AA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125" w:type="pct"/>
            <w:tcBorders>
              <w:tl2br w:val="nil"/>
              <w:tr2bl w:val="nil"/>
            </w:tcBorders>
          </w:tcPr>
          <w:p w14:paraId="5F229FE1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05" w:type="pct"/>
            <w:tcBorders>
              <w:tl2br w:val="nil"/>
              <w:tr2bl w:val="nil"/>
            </w:tcBorders>
          </w:tcPr>
          <w:p w14:paraId="4E5C74F2" w14:textId="77777777" w:rsidR="00C62A97" w:rsidRPr="0010416E" w:rsidRDefault="00C62A97" w:rsidP="001A4D44">
            <w:pPr>
              <w:widowControl/>
              <w:jc w:val="center"/>
              <w:rPr>
                <w:sz w:val="24"/>
                <w:szCs w:val="24"/>
              </w:rPr>
            </w:pPr>
            <w:r w:rsidRPr="0010416E">
              <w:rPr>
                <w:sz w:val="24"/>
                <w:szCs w:val="24"/>
              </w:rPr>
              <w:t>0.60</w:t>
            </w:r>
          </w:p>
        </w:tc>
      </w:tr>
      <w:tr w:rsidR="00C62A97" w:rsidRPr="0010416E" w14:paraId="741BD99A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1C02E9D9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Available phosphorus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</w:tcPr>
          <w:p w14:paraId="36D1DA16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2BA856EF" w14:textId="77777777" w:rsidR="00C62A97" w:rsidRPr="0010416E" w:rsidRDefault="00C62A97" w:rsidP="001A4D44">
            <w:pPr>
              <w:widowControl/>
              <w:jc w:val="center"/>
              <w:rPr>
                <w:sz w:val="24"/>
                <w:szCs w:val="24"/>
              </w:rPr>
            </w:pPr>
            <w:r w:rsidRPr="0010416E">
              <w:rPr>
                <w:sz w:val="24"/>
                <w:szCs w:val="24"/>
              </w:rPr>
              <w:t>0.31</w:t>
            </w:r>
          </w:p>
        </w:tc>
      </w:tr>
      <w:tr w:rsidR="00C62A97" w:rsidRPr="0010416E" w14:paraId="39F9D828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6B77CD6C" w14:textId="77777777" w:rsidR="00C62A97" w:rsidRPr="0010416E" w:rsidRDefault="00C62A97" w:rsidP="001A4D4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Total phosphorus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</w:tcPr>
          <w:p w14:paraId="6E109866" w14:textId="77777777" w:rsidR="00C62A97" w:rsidRPr="0010416E" w:rsidRDefault="00C62A97" w:rsidP="001A4D4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10416E">
              <w:rPr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0DB37E1D" w14:textId="77777777" w:rsidR="00C62A97" w:rsidRPr="0010416E" w:rsidRDefault="00C62A97" w:rsidP="001A4D44">
            <w:pPr>
              <w:widowControl/>
              <w:jc w:val="center"/>
              <w:rPr>
                <w:sz w:val="24"/>
                <w:szCs w:val="24"/>
              </w:rPr>
            </w:pPr>
            <w:r w:rsidRPr="0010416E">
              <w:rPr>
                <w:sz w:val="24"/>
                <w:szCs w:val="24"/>
              </w:rPr>
              <w:t>0.50</w:t>
            </w:r>
          </w:p>
        </w:tc>
      </w:tr>
      <w:tr w:rsidR="00C62A97" w:rsidRPr="0010416E" w14:paraId="222CF468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40E64428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</w:tcPr>
          <w:p w14:paraId="5CD19343" w14:textId="77777777" w:rsidR="00C62A97" w:rsidRPr="0010416E" w:rsidRDefault="00C62A97" w:rsidP="001A4D44">
            <w:pPr>
              <w:widowControl/>
              <w:jc w:val="center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6F0B5E48" w14:textId="77777777" w:rsidR="00C62A97" w:rsidRPr="0010416E" w:rsidRDefault="00C62A97" w:rsidP="001A4D44">
            <w:pPr>
              <w:widowControl/>
              <w:jc w:val="center"/>
              <w:rPr>
                <w:sz w:val="24"/>
                <w:szCs w:val="24"/>
              </w:rPr>
            </w:pPr>
            <w:r w:rsidRPr="0010416E">
              <w:rPr>
                <w:sz w:val="24"/>
                <w:szCs w:val="24"/>
              </w:rPr>
              <w:t>1.35</w:t>
            </w:r>
          </w:p>
        </w:tc>
      </w:tr>
      <w:tr w:rsidR="00C62A97" w:rsidRPr="0010416E" w14:paraId="5E734BEF" w14:textId="77777777" w:rsidTr="001A4D44">
        <w:tc>
          <w:tcPr>
            <w:tcW w:w="2670" w:type="pct"/>
            <w:tcBorders>
              <w:top w:val="nil"/>
              <w:tl2br w:val="nil"/>
              <w:tr2bl w:val="nil"/>
            </w:tcBorders>
            <w:vAlign w:val="center"/>
          </w:tcPr>
          <w:p w14:paraId="31A90430" w14:textId="77777777" w:rsidR="00C62A97" w:rsidRPr="0010416E" w:rsidRDefault="00C62A97" w:rsidP="001A4D44">
            <w:pPr>
              <w:widowControl/>
              <w:jc w:val="left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125" w:type="pct"/>
            <w:tcBorders>
              <w:top w:val="nil"/>
              <w:tl2br w:val="nil"/>
              <w:tr2bl w:val="nil"/>
            </w:tcBorders>
          </w:tcPr>
          <w:p w14:paraId="3C126713" w14:textId="77777777" w:rsidR="00C62A97" w:rsidRPr="0010416E" w:rsidRDefault="00C62A97" w:rsidP="001A4D44">
            <w:pPr>
              <w:widowControl/>
              <w:jc w:val="center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05" w:type="pct"/>
            <w:tcBorders>
              <w:top w:val="nil"/>
              <w:tl2br w:val="nil"/>
              <w:tr2bl w:val="nil"/>
            </w:tcBorders>
          </w:tcPr>
          <w:p w14:paraId="2909223D" w14:textId="77777777" w:rsidR="00C62A97" w:rsidRPr="0010416E" w:rsidRDefault="00C62A97" w:rsidP="001A4D44">
            <w:pPr>
              <w:widowControl/>
              <w:jc w:val="center"/>
              <w:rPr>
                <w:sz w:val="24"/>
                <w:szCs w:val="24"/>
              </w:rPr>
            </w:pPr>
            <w:r w:rsidRPr="0010416E">
              <w:rPr>
                <w:sz w:val="24"/>
                <w:szCs w:val="24"/>
              </w:rPr>
              <w:t>0.65</w:t>
            </w:r>
          </w:p>
        </w:tc>
      </w:tr>
      <w:tr w:rsidR="00C62A97" w:rsidRPr="0010416E" w14:paraId="79BFB45C" w14:textId="77777777" w:rsidTr="001A4D44">
        <w:tc>
          <w:tcPr>
            <w:tcW w:w="2670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834FE7F" w14:textId="77777777" w:rsidR="00C62A97" w:rsidRPr="0010416E" w:rsidRDefault="00C62A97" w:rsidP="001A4D44">
            <w:pPr>
              <w:widowControl/>
              <w:jc w:val="left"/>
              <w:rPr>
                <w:rFonts w:eastAsia="Dotum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Methionine + Cysteine</w:t>
            </w:r>
          </w:p>
        </w:tc>
        <w:tc>
          <w:tcPr>
            <w:tcW w:w="1125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4140C79" w14:textId="77777777" w:rsidR="00C62A97" w:rsidRPr="0010416E" w:rsidRDefault="00C62A97" w:rsidP="001A4D44">
            <w:pPr>
              <w:widowControl/>
              <w:jc w:val="center"/>
              <w:rPr>
                <w:rFonts w:eastAsiaTheme="minorEastAsia"/>
                <w:color w:val="000000"/>
                <w:sz w:val="24"/>
                <w:szCs w:val="24"/>
              </w:rPr>
            </w:pPr>
            <w:r w:rsidRPr="0010416E">
              <w:rPr>
                <w:rFonts w:eastAsiaTheme="minorEastAsia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02F82F4" w14:textId="77777777" w:rsidR="00C62A97" w:rsidRPr="0010416E" w:rsidRDefault="00C62A97" w:rsidP="001A4D44">
            <w:pPr>
              <w:widowControl/>
              <w:jc w:val="center"/>
              <w:rPr>
                <w:sz w:val="24"/>
                <w:szCs w:val="24"/>
              </w:rPr>
            </w:pPr>
            <w:r w:rsidRPr="0010416E">
              <w:rPr>
                <w:sz w:val="24"/>
                <w:szCs w:val="24"/>
              </w:rPr>
              <w:t>0.99</w:t>
            </w:r>
          </w:p>
        </w:tc>
      </w:tr>
      <w:tr w:rsidR="00C62A97" w:rsidRPr="0010416E" w14:paraId="5AD0316B" w14:textId="77777777" w:rsidTr="001A4D44"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4A7738F0" w14:textId="77777777" w:rsidR="00C62A97" w:rsidRPr="0010416E" w:rsidRDefault="00C62A97" w:rsidP="001A4D44">
            <w:pPr>
              <w:widowControl/>
              <w:rPr>
                <w:rFonts w:eastAsiaTheme="minorEastAsia"/>
                <w:sz w:val="24"/>
                <w:szCs w:val="24"/>
              </w:rPr>
            </w:pPr>
            <w:r w:rsidRPr="0010416E">
              <w:rPr>
                <w:rFonts w:eastAsia="Dotum"/>
                <w:sz w:val="24"/>
                <w:szCs w:val="24"/>
                <w:vertAlign w:val="superscript"/>
              </w:rPr>
              <w:t>1</w:t>
            </w:r>
            <w:r w:rsidRPr="0010416E">
              <w:rPr>
                <w:sz w:val="24"/>
                <w:szCs w:val="24"/>
              </w:rPr>
              <w:t xml:space="preserve">Provided per kilogram of diet: 1,500 IU retinyl acetate, 3,200 IU cholecalciferol; 10 IU </w:t>
            </w:r>
            <w:r w:rsidRPr="00D80AFD">
              <w:rPr>
                <w:sz w:val="24"/>
                <w:szCs w:val="24"/>
                <w:vertAlign w:val="subscript"/>
              </w:rPr>
              <w:t>DL</w:t>
            </w:r>
            <w:r w:rsidRPr="0010416E">
              <w:rPr>
                <w:sz w:val="24"/>
                <w:szCs w:val="24"/>
              </w:rPr>
              <w:t>-tocopheryl acetate; 0.5mg menadione sodium bisulfite; 1.8mg thiamin mononitrate; 3.6mg riboflavin; 3.5mg pyridoxine hydrochloride; 0.01mg cyanocobalamin; 0.15mg biotin; 0.55mg folic acid; 30mg nicotinic acid; 10mg pantothenic acid; 8mg copper; 0.35mg iodine; 80mg iron; 60mg manganese; 0.15mg selenium; 40mg zinc.</w:t>
            </w:r>
          </w:p>
        </w:tc>
      </w:tr>
      <w:bookmarkEnd w:id="0"/>
    </w:tbl>
    <w:p w14:paraId="6DE7E412" w14:textId="77777777" w:rsidR="00AC1B90" w:rsidRPr="00C62A97" w:rsidRDefault="00AC1B90"/>
    <w:sectPr w:rsidR="00AC1B90" w:rsidRPr="00C62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00A4F" w14:textId="77777777" w:rsidR="008F7138" w:rsidRDefault="008F7138" w:rsidP="00D74572">
      <w:r>
        <w:separator/>
      </w:r>
    </w:p>
  </w:endnote>
  <w:endnote w:type="continuationSeparator" w:id="0">
    <w:p w14:paraId="57BFE327" w14:textId="77777777" w:rsidR="008F7138" w:rsidRDefault="008F7138" w:rsidP="00D74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otum">
    <w:altName w:val="Arial Unicode MS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9B29E" w14:textId="77777777" w:rsidR="008F7138" w:rsidRDefault="008F7138" w:rsidP="00D74572">
      <w:r>
        <w:separator/>
      </w:r>
    </w:p>
  </w:footnote>
  <w:footnote w:type="continuationSeparator" w:id="0">
    <w:p w14:paraId="12D4F588" w14:textId="77777777" w:rsidR="008F7138" w:rsidRDefault="008F7138" w:rsidP="00D74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A97"/>
    <w:rsid w:val="0039688A"/>
    <w:rsid w:val="004170FB"/>
    <w:rsid w:val="008F7138"/>
    <w:rsid w:val="00AC1B90"/>
    <w:rsid w:val="00C62A97"/>
    <w:rsid w:val="00C72D90"/>
    <w:rsid w:val="00D7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07E76"/>
  <w15:chartTrackingRefBased/>
  <w15:docId w15:val="{2FE389BC-5646-4114-AA2D-3718A01A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2A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62A9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4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45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4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45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6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R I W</dc:creator>
  <cp:keywords/>
  <dc:description/>
  <cp:lastModifiedBy>dell</cp:lastModifiedBy>
  <cp:revision>3</cp:revision>
  <dcterms:created xsi:type="dcterms:W3CDTF">2023-10-16T12:01:00Z</dcterms:created>
  <dcterms:modified xsi:type="dcterms:W3CDTF">2025-05-29T03:40:00Z</dcterms:modified>
</cp:coreProperties>
</file>